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0" w:name="_Hlk138905564"/>
      <w:bookmarkEnd w:id="0"/>
      <w:r>
        <w:rPr>
          <w:rFonts w:cs="Times New Roman" w:ascii="Times New Roman" w:hAnsi="Times New Roman"/>
          <w:b/>
          <w:sz w:val="22"/>
          <w:szCs w:val="22"/>
        </w:rPr>
        <w:t>Table S2.</w:t>
      </w:r>
      <w:r>
        <w:rPr>
          <w:rFonts w:cs="Times New Roman" w:ascii="Times New Roman" w:hAnsi="Times New Roman"/>
          <w:sz w:val="22"/>
          <w:szCs w:val="22"/>
        </w:rPr>
        <w:t xml:space="preserve"> Small molecular compounds with significantly different responses between high-PSRS and low-PSRS groups.</w:t>
      </w:r>
    </w:p>
    <w:tbl>
      <w:tblPr>
        <w:tblW w:w="4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4146"/>
      </w:tblGrid>
      <w:tr>
        <w:trPr/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ugs</w:t>
            </w:r>
          </w:p>
        </w:tc>
        <w:tc>
          <w:tcPr>
            <w:tcW w:w="4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  <w:szCs w:val="22"/>
              </w:rPr>
              <w:t>Pvalue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  <w:szCs w:val="22"/>
              </w:rPr>
              <w:t>Dasatinib_1079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57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2 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x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 xml:space="preserve">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IAP_5620_1428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62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SB505124_1194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6.27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TAF1_5496_1732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7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OF-1_1853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6.1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79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Staurosporine_103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253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LCL161_1557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31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Doramapimod_1042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527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ERK_6604_1714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795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MK-1775_117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802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fatinib_1032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6.62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Lapatinib_1558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7.257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YK-4-279_1239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7.56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ZD7762_1022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9.879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PRT062607_1631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706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Vinblastine_100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787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ZD6738_1917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842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Ulixertinib_2047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892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GDC0810_1925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33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BPD-00008900_1998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37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Ulixertinib_1908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577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ZD6482_216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796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Osimertinib_1919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869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Wee1 Inhibitor_104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065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JAK1_8709_1718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47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BDP-00009066_186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663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Dihydrorotenone_1827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303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VX-11e_209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45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Uprosertib_2106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522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SCH772984_156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921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Trametinib_1372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5.222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WIKI4_194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5.407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Cediranib_1922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5.426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Paclitaxel_108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5.696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ULK1_4989_1733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6.102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5-Fluorouracil_1073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9.259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Dinaciclib_1180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9.29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ML323_162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9.351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Vinorelbine_2048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9.919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Docetaxel_181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035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Telomerase Inhibitor IX_1930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04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Cyclophosphamide_1512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231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MG-132_1862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30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ZD1208_144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32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Vincristine_1818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456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Tozasertib_1096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48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xitinib_1021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59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Sapitinib_154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67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Buparlisib_1873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679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VE821_2111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70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I-BRD9_1928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71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Docetaxel_1007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715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EPZ5676_1563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75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Temozolomide_1375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763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Nilotinib_1013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1.87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BMS-536924_1091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18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Sepantronium bromide_1941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53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BMS-754807_2171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2.575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Mitoxantrone_1810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17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Sabutoclax_1849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174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PAK_5339_1730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23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ZD5991_1720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712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Bortezomib_1191</w:t>
            </w:r>
          </w:p>
        </w:tc>
        <w:tc>
          <w:tcPr>
            <w:tcW w:w="4146" w:type="dxa"/>
            <w:tcBorders/>
            <w:shd w:fill="F2F2F2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3.998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34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Acetalax_1804</w:t>
            </w:r>
          </w:p>
        </w:tc>
        <w:tc>
          <w:tcPr>
            <w:tcW w:w="414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455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334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Mirin_1048</w:t>
            </w:r>
          </w:p>
        </w:tc>
        <w:tc>
          <w:tcPr>
            <w:tcW w:w="414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4.700 x 10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宋体;SimSu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_Hlk138905564"/>
      <w:bookmarkStart w:id="2" w:name="_Hlk138905564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cs="Segoe UI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sz w:val="20"/>
      <w:szCs w:val="20"/>
    </w:rPr>
  </w:style>
  <w:style w:type="character" w:styleId="Style18">
    <w:name w:val="批注主题 字符"/>
    <w:qFormat/>
    <w:rPr>
      <w:b/>
      <w:bCs/>
      <w:sz w:val="20"/>
      <w:szCs w:val="20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2:12:00Z</dcterms:created>
  <dc:creator>Wang Zihao</dc:creator>
  <dc:description/>
  <cp:keywords/>
  <dc:language>en-US</dc:language>
  <cp:lastModifiedBy>phil</cp:lastModifiedBy>
  <dcterms:modified xsi:type="dcterms:W3CDTF">2023-12-07T12:12:00Z</dcterms:modified>
  <cp:revision>2</cp:revision>
  <dc:subject/>
  <dc:title/>
</cp:coreProperties>
</file>